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0891" w:rsidRPr="00493CF1" w:rsidRDefault="00A60891" w:rsidP="00A60891">
      <w:pPr>
        <w:pBdr>
          <w:top w:val="single" w:sz="12" w:space="1" w:color="auto"/>
          <w:bottom w:val="single" w:sz="12" w:space="1" w:color="auto"/>
        </w:pBdr>
      </w:pPr>
      <w:bookmarkStart w:id="0" w:name="_GoBack"/>
      <w:bookmarkEnd w:id="0"/>
      <w:r w:rsidRPr="00493CF1">
        <w:rPr>
          <w:b/>
        </w:rPr>
        <w:t xml:space="preserve">A. </w:t>
      </w:r>
      <w:r w:rsidRPr="00493CF1">
        <w:t xml:space="preserve"> </w:t>
      </w:r>
      <w:r w:rsidRPr="00493CF1">
        <w:rPr>
          <w:b/>
        </w:rPr>
        <w:t>Subjective ratings</w:t>
      </w:r>
      <w:r w:rsidRPr="00493CF1">
        <w:tab/>
      </w:r>
      <w:r w:rsidRPr="00493CF1">
        <w:tab/>
      </w:r>
      <w:r>
        <w:t>(</w:t>
      </w:r>
      <w:r w:rsidRPr="00493CF1">
        <w:rPr>
          <w:color w:val="808080" w:themeColor="background1" w:themeShade="80"/>
        </w:rPr>
        <w:t>0.5M</w:t>
      </w:r>
      <w:r>
        <w:rPr>
          <w:color w:val="808080" w:themeColor="background1" w:themeShade="80"/>
        </w:rPr>
        <w:t>)</w:t>
      </w:r>
      <w:r>
        <w:t xml:space="preserve"> </w:t>
      </w:r>
      <w:r w:rsidRPr="00493CF1">
        <w:t>8M</w:t>
      </w:r>
      <w:r w:rsidRPr="00493CF1">
        <w:tab/>
      </w:r>
      <w:r>
        <w:t>(</w:t>
      </w:r>
      <w:r w:rsidRPr="00493CF1">
        <w:rPr>
          <w:color w:val="808080" w:themeColor="background1" w:themeShade="80"/>
        </w:rPr>
        <w:t>4M</w:t>
      </w:r>
      <w:r>
        <w:t xml:space="preserve">) </w:t>
      </w:r>
      <w:r w:rsidRPr="00493CF1">
        <w:t>12M</w:t>
      </w:r>
      <w:r w:rsidRPr="00493CF1">
        <w:tab/>
      </w:r>
      <w:r>
        <w:t>(</w:t>
      </w:r>
      <w:r w:rsidRPr="00493CF1">
        <w:rPr>
          <w:color w:val="808080" w:themeColor="background1" w:themeShade="80"/>
        </w:rPr>
        <w:t>8M</w:t>
      </w:r>
      <w:r>
        <w:t xml:space="preserve">) </w:t>
      </w:r>
      <w:r w:rsidRPr="00493CF1">
        <w:t>16M</w:t>
      </w:r>
      <w:r w:rsidRPr="00493CF1">
        <w:tab/>
      </w:r>
      <w:r>
        <w:t>(</w:t>
      </w:r>
      <w:r w:rsidRPr="00493CF1">
        <w:rPr>
          <w:color w:val="808080" w:themeColor="background1" w:themeShade="80"/>
        </w:rPr>
        <w:t>12M</w:t>
      </w:r>
      <w:r>
        <w:t xml:space="preserve">) </w:t>
      </w:r>
      <w:r w:rsidRPr="00493CF1">
        <w:t>20M</w:t>
      </w:r>
      <w:r w:rsidRPr="00493CF1">
        <w:tab/>
      </w:r>
      <w:r>
        <w:t>(</w:t>
      </w:r>
      <w:r w:rsidRPr="00493CF1">
        <w:rPr>
          <w:color w:val="808080" w:themeColor="background1" w:themeShade="80"/>
        </w:rPr>
        <w:t>16M</w:t>
      </w:r>
      <w:r>
        <w:t xml:space="preserve">) </w:t>
      </w:r>
      <w:r w:rsidRPr="00493CF1">
        <w:t>24M</w:t>
      </w:r>
      <w:r w:rsidRPr="00493CF1">
        <w:tab/>
      </w:r>
      <w:r>
        <w:t>(</w:t>
      </w:r>
      <w:r w:rsidRPr="00493CF1">
        <w:rPr>
          <w:color w:val="808080" w:themeColor="background1" w:themeShade="80"/>
        </w:rPr>
        <w:t>20M</w:t>
      </w:r>
      <w:r>
        <w:t xml:space="preserve">) </w:t>
      </w:r>
      <w:r w:rsidRPr="00493CF1">
        <w:t>28M</w:t>
      </w:r>
      <w:r w:rsidRPr="00493CF1">
        <w:tab/>
      </w:r>
      <w:r>
        <w:t>(</w:t>
      </w:r>
      <w:r w:rsidRPr="00493CF1">
        <w:rPr>
          <w:color w:val="808080" w:themeColor="background1" w:themeShade="80"/>
        </w:rPr>
        <w:t>24M</w:t>
      </w:r>
      <w:r>
        <w:t xml:space="preserve">) </w:t>
      </w:r>
      <w:r w:rsidRPr="00493CF1">
        <w:t>32M</w:t>
      </w:r>
      <w:r w:rsidRPr="00493CF1">
        <w:tab/>
      </w:r>
      <w:r>
        <w:t>(</w:t>
      </w:r>
      <w:r w:rsidRPr="00493CF1">
        <w:rPr>
          <w:color w:val="808080" w:themeColor="background1" w:themeShade="80"/>
        </w:rPr>
        <w:t>60M</w:t>
      </w:r>
      <w:r>
        <w:t xml:space="preserve">) </w:t>
      </w:r>
      <w:r w:rsidRPr="00493CF1">
        <w:t>68M</w:t>
      </w:r>
    </w:p>
    <w:p w:rsidR="00A60891" w:rsidRPr="00493CF1" w:rsidRDefault="00A60891" w:rsidP="00A60891">
      <w:pPr>
        <w:rPr>
          <w:b/>
        </w:rPr>
      </w:pPr>
    </w:p>
    <w:p w:rsidR="00A60891" w:rsidRPr="00493CF1" w:rsidRDefault="00A60891" w:rsidP="00A60891">
      <w:r w:rsidRPr="00493CF1">
        <w:t>Vividness</w:t>
      </w:r>
      <w:r w:rsidRPr="00493CF1">
        <w:tab/>
      </w:r>
      <w:r w:rsidRPr="00493CF1">
        <w:tab/>
      </w:r>
      <w:r w:rsidRPr="00493CF1">
        <w:tab/>
        <w:t>3.47 (0.72)</w:t>
      </w:r>
      <w:r w:rsidRPr="00493CF1">
        <w:tab/>
        <w:t>3.41 (0.84)</w:t>
      </w:r>
      <w:r w:rsidRPr="00493CF1">
        <w:tab/>
        <w:t>3.34 (0.68)</w:t>
      </w:r>
      <w:r w:rsidRPr="00493CF1">
        <w:tab/>
        <w:t>3.19 (0.79)</w:t>
      </w:r>
      <w:r w:rsidRPr="00493CF1">
        <w:tab/>
        <w:t>3.09 (0.66)</w:t>
      </w:r>
      <w:r w:rsidRPr="00493CF1">
        <w:tab/>
        <w:t>3.31 (0.77)</w:t>
      </w:r>
      <w:r w:rsidRPr="00493CF1">
        <w:tab/>
        <w:t>3.22 (0.71)</w:t>
      </w:r>
      <w:r w:rsidRPr="00493CF1">
        <w:tab/>
        <w:t>3.09 (0.80)</w:t>
      </w:r>
      <w:r w:rsidRPr="00493CF1">
        <w:tab/>
      </w:r>
      <w:r w:rsidRPr="00493CF1">
        <w:tab/>
      </w:r>
    </w:p>
    <w:p w:rsidR="00A60891" w:rsidRPr="00493CF1" w:rsidRDefault="00A60891" w:rsidP="00A60891">
      <w:r w:rsidRPr="00493CF1">
        <w:t>Detail</w:t>
      </w:r>
      <w:r w:rsidRPr="00493CF1">
        <w:tab/>
      </w:r>
      <w:r w:rsidRPr="00493CF1">
        <w:tab/>
      </w:r>
      <w:r w:rsidRPr="00493CF1">
        <w:tab/>
      </w:r>
      <w:r w:rsidRPr="00493CF1">
        <w:tab/>
        <w:t>3.22 (0.63)</w:t>
      </w:r>
      <w:r w:rsidRPr="00493CF1">
        <w:tab/>
        <w:t>3.25 (0.84)</w:t>
      </w:r>
      <w:r w:rsidRPr="00493CF1">
        <w:tab/>
        <w:t>3.13 (0.56)</w:t>
      </w:r>
      <w:r w:rsidRPr="00493CF1">
        <w:tab/>
        <w:t>2.84 (0.65)</w:t>
      </w:r>
      <w:r w:rsidRPr="00493CF1">
        <w:tab/>
        <w:t>3.06 (0.66)</w:t>
      </w:r>
      <w:r w:rsidRPr="00493CF1">
        <w:tab/>
        <w:t>3.09 (0.76)</w:t>
      </w:r>
      <w:r w:rsidRPr="00493CF1">
        <w:tab/>
        <w:t>2.97 (0.62)</w:t>
      </w:r>
      <w:r w:rsidRPr="00493CF1">
        <w:tab/>
        <w:t>2.75 (0.80)</w:t>
      </w:r>
      <w:r w:rsidRPr="00493CF1">
        <w:tab/>
      </w:r>
      <w:r w:rsidRPr="00493CF1">
        <w:tab/>
      </w:r>
    </w:p>
    <w:p w:rsidR="00A60891" w:rsidRPr="00493CF1" w:rsidRDefault="00A60891" w:rsidP="00A60891">
      <w:r w:rsidRPr="00493CF1">
        <w:t>Difficulty</w:t>
      </w:r>
      <w:r w:rsidRPr="00493CF1">
        <w:tab/>
      </w:r>
      <w:r w:rsidRPr="00493CF1">
        <w:tab/>
      </w:r>
      <w:r w:rsidRPr="00493CF1">
        <w:tab/>
        <w:t>2.34 (0.60)</w:t>
      </w:r>
      <w:r w:rsidRPr="00493CF1">
        <w:tab/>
        <w:t>2.19 (0.85)</w:t>
      </w:r>
      <w:r w:rsidRPr="00493CF1">
        <w:tab/>
        <w:t>2.22 (0.82)</w:t>
      </w:r>
      <w:r w:rsidRPr="00493CF1">
        <w:tab/>
        <w:t>2.28 (0.58)</w:t>
      </w:r>
      <w:r w:rsidRPr="00493CF1">
        <w:tab/>
        <w:t>2.25 (0.63)</w:t>
      </w:r>
      <w:r w:rsidRPr="00493CF1">
        <w:tab/>
        <w:t>2.22 (0.75)</w:t>
      </w:r>
      <w:r w:rsidRPr="00493CF1">
        <w:tab/>
        <w:t>2.28 (0.97)</w:t>
      </w:r>
      <w:r w:rsidRPr="00493CF1">
        <w:tab/>
        <w:t>2.25 (0.61)</w:t>
      </w:r>
    </w:p>
    <w:p w:rsidR="00A60891" w:rsidRPr="00493CF1" w:rsidRDefault="00A60891" w:rsidP="00A60891">
      <w:r w:rsidRPr="00493CF1">
        <w:t>Personal significance</w:t>
      </w:r>
      <w:r w:rsidRPr="00493CF1">
        <w:tab/>
      </w:r>
      <w:r w:rsidRPr="00493CF1">
        <w:tab/>
        <w:t>2.97 (0.69)</w:t>
      </w:r>
      <w:r w:rsidRPr="00493CF1">
        <w:tab/>
        <w:t>3.13 (0.74)</w:t>
      </w:r>
      <w:r w:rsidRPr="00493CF1">
        <w:tab/>
        <w:t>3.22 (0.66)</w:t>
      </w:r>
      <w:r w:rsidRPr="00493CF1">
        <w:tab/>
        <w:t>2.78 (0.75)</w:t>
      </w:r>
      <w:r w:rsidRPr="00493CF1">
        <w:tab/>
        <w:t>2.84 (0.87)</w:t>
      </w:r>
      <w:r w:rsidRPr="00493CF1">
        <w:tab/>
        <w:t>2.94 (0.87)</w:t>
      </w:r>
      <w:r w:rsidRPr="00493CF1">
        <w:tab/>
        <w:t>2.66 (0.79)</w:t>
      </w:r>
      <w:r w:rsidRPr="00493CF1">
        <w:tab/>
        <w:t>3.00 (0.86)</w:t>
      </w:r>
      <w:r w:rsidRPr="00493CF1">
        <w:tab/>
      </w:r>
    </w:p>
    <w:p w:rsidR="00A60891" w:rsidRPr="00493CF1" w:rsidRDefault="00A60891" w:rsidP="00A60891">
      <w:r w:rsidRPr="00493CF1">
        <w:t>Valence</w:t>
      </w:r>
      <w:r w:rsidRPr="00493CF1">
        <w:tab/>
      </w:r>
      <w:r w:rsidRPr="00493CF1">
        <w:tab/>
      </w:r>
      <w:r w:rsidRPr="00493CF1">
        <w:tab/>
      </w:r>
      <w:r w:rsidRPr="00493CF1">
        <w:tab/>
        <w:t>4.31 (0.54)</w:t>
      </w:r>
      <w:r w:rsidRPr="00493CF1">
        <w:tab/>
        <w:t>4.28 (0.63)</w:t>
      </w:r>
      <w:r w:rsidRPr="00493CF1">
        <w:tab/>
        <w:t>4.28 (0.60)</w:t>
      </w:r>
      <w:r w:rsidRPr="00493CF1">
        <w:tab/>
        <w:t>4.06 (0.75)</w:t>
      </w:r>
      <w:r w:rsidRPr="00493CF1">
        <w:tab/>
        <w:t>4.22 (0.68)</w:t>
      </w:r>
      <w:r w:rsidRPr="00493CF1">
        <w:tab/>
        <w:t>4.03 (0.74)</w:t>
      </w:r>
      <w:r w:rsidRPr="00493CF1">
        <w:tab/>
        <w:t>3.97 (0.56)</w:t>
      </w:r>
      <w:r w:rsidRPr="00493CF1">
        <w:tab/>
        <w:t>4.38 (0.65)</w:t>
      </w:r>
    </w:p>
    <w:p w:rsidR="00A60891" w:rsidRPr="00493CF1" w:rsidRDefault="00A60891" w:rsidP="00A60891">
      <w:proofErr w:type="gramStart"/>
      <w:r w:rsidRPr="00493CF1">
        <w:t>Active</w:t>
      </w:r>
      <w:r>
        <w:t>(</w:t>
      </w:r>
      <w:proofErr w:type="gramEnd"/>
      <w:r>
        <w:t>1)</w:t>
      </w:r>
      <w:r w:rsidRPr="00493CF1">
        <w:t>/static event</w:t>
      </w:r>
      <w:r>
        <w:t>(2)</w:t>
      </w:r>
      <w:r w:rsidRPr="00493CF1">
        <w:tab/>
        <w:t>1.31 (0.31)</w:t>
      </w:r>
      <w:r w:rsidRPr="00493CF1">
        <w:tab/>
        <w:t>1.41 (0.42)</w:t>
      </w:r>
      <w:r w:rsidRPr="00493CF1">
        <w:tab/>
        <w:t>1.38 (0.34)</w:t>
      </w:r>
      <w:r w:rsidRPr="00493CF1">
        <w:tab/>
        <w:t>1.47 (0.43)</w:t>
      </w:r>
      <w:r w:rsidRPr="00493CF1">
        <w:tab/>
        <w:t>1.19 (0.31)</w:t>
      </w:r>
      <w:r w:rsidRPr="00493CF1">
        <w:tab/>
        <w:t>1.34 (0.47)</w:t>
      </w:r>
      <w:r w:rsidRPr="00493CF1">
        <w:tab/>
        <w:t>1.34 (0.40)</w:t>
      </w:r>
      <w:r w:rsidRPr="00493CF1">
        <w:tab/>
        <w:t>1.28 (0.31)</w:t>
      </w:r>
    </w:p>
    <w:p w:rsidR="00A60891" w:rsidRPr="00493CF1" w:rsidRDefault="00A60891" w:rsidP="00A60891">
      <w:proofErr w:type="gramStart"/>
      <w:r w:rsidRPr="00493CF1">
        <w:t>Self</w:t>
      </w:r>
      <w:r>
        <w:t>(</w:t>
      </w:r>
      <w:proofErr w:type="gramEnd"/>
      <w:r>
        <w:t>1)</w:t>
      </w:r>
      <w:r w:rsidRPr="00493CF1">
        <w:t>/other perspective</w:t>
      </w:r>
      <w:r>
        <w:t>(2)</w:t>
      </w:r>
      <w:r w:rsidRPr="00493CF1">
        <w:tab/>
        <w:t>1.09 (0.20)</w:t>
      </w:r>
      <w:r w:rsidRPr="00493CF1">
        <w:tab/>
        <w:t>1.13 (0.29)</w:t>
      </w:r>
      <w:r w:rsidRPr="00493CF1">
        <w:tab/>
        <w:t>1.13 (0.29)</w:t>
      </w:r>
      <w:r w:rsidRPr="00493CF1">
        <w:tab/>
        <w:t>1.16 (0.30)</w:t>
      </w:r>
      <w:r w:rsidRPr="00493CF1">
        <w:tab/>
        <w:t>1.00 (0.00)</w:t>
      </w:r>
      <w:r w:rsidRPr="00493CF1">
        <w:tab/>
        <w:t>1.06 (0.17)</w:t>
      </w:r>
      <w:r w:rsidRPr="00493CF1">
        <w:tab/>
        <w:t>1.16 (0.24)</w:t>
      </w:r>
      <w:r w:rsidRPr="00493CF1">
        <w:tab/>
        <w:t>1.09 (0.27)</w:t>
      </w:r>
      <w:r w:rsidRPr="00493CF1">
        <w:tab/>
      </w:r>
    </w:p>
    <w:p w:rsidR="00A60891" w:rsidRPr="00493CF1" w:rsidRDefault="00A60891" w:rsidP="00A60891">
      <w:r w:rsidRPr="00493CF1">
        <w:t>Recall frequency</w:t>
      </w:r>
      <w:r w:rsidRPr="00493CF1">
        <w:tab/>
      </w:r>
      <w:r w:rsidRPr="00493CF1">
        <w:tab/>
        <w:t>2.03 (0.69)</w:t>
      </w:r>
      <w:r w:rsidRPr="00493CF1">
        <w:tab/>
        <w:t>2.00 (0.80)</w:t>
      </w:r>
      <w:r w:rsidRPr="00493CF1">
        <w:tab/>
        <w:t>1.78 (0.75)</w:t>
      </w:r>
      <w:r w:rsidRPr="00493CF1">
        <w:tab/>
        <w:t>1.72 (0.45)</w:t>
      </w:r>
      <w:r w:rsidRPr="00493CF1">
        <w:tab/>
        <w:t>1.84 (0.77)</w:t>
      </w:r>
      <w:r w:rsidRPr="00493CF1">
        <w:tab/>
        <w:t>1.81 (0.70)</w:t>
      </w:r>
      <w:r w:rsidRPr="00493CF1">
        <w:tab/>
        <w:t>1.50 (0.48)</w:t>
      </w:r>
      <w:r w:rsidRPr="00493CF1">
        <w:tab/>
        <w:t>1.53 (0.59)</w:t>
      </w:r>
    </w:p>
    <w:p w:rsidR="00A60891" w:rsidRPr="00493CF1" w:rsidRDefault="00A60891" w:rsidP="00A60891">
      <w:r w:rsidRPr="00493CF1">
        <w:t>Consistency</w:t>
      </w:r>
      <w:r w:rsidRPr="00493CF1">
        <w:tab/>
      </w:r>
      <w:r w:rsidRPr="00493CF1">
        <w:tab/>
      </w:r>
      <w:r w:rsidRPr="00493CF1">
        <w:tab/>
        <w:t>3.94 (0.36)</w:t>
      </w:r>
      <w:r w:rsidRPr="00493CF1">
        <w:tab/>
        <w:t>3.94 (0.44)</w:t>
      </w:r>
      <w:r w:rsidRPr="00493CF1">
        <w:tab/>
        <w:t>3.91 (0.61)</w:t>
      </w:r>
      <w:r w:rsidRPr="00493CF1">
        <w:tab/>
        <w:t>3.88 (0.67)</w:t>
      </w:r>
      <w:r w:rsidRPr="00493CF1">
        <w:tab/>
        <w:t>3.91 (0.55)</w:t>
      </w:r>
      <w:r w:rsidRPr="00493CF1">
        <w:tab/>
        <w:t>4.00 (0.58)</w:t>
      </w:r>
      <w:r w:rsidRPr="00493CF1">
        <w:tab/>
        <w:t>3.81 (0.63)</w:t>
      </w:r>
      <w:r w:rsidRPr="00493CF1">
        <w:tab/>
        <w:t>3.72 (0.71)</w:t>
      </w:r>
    </w:p>
    <w:p w:rsidR="00A60891" w:rsidRPr="00493CF1" w:rsidRDefault="00A60891" w:rsidP="00A60891"/>
    <w:p w:rsidR="00A60891" w:rsidRPr="00493CF1" w:rsidRDefault="00A60891" w:rsidP="00A60891">
      <w:pPr>
        <w:pBdr>
          <w:top w:val="single" w:sz="12" w:space="1" w:color="auto"/>
          <w:bottom w:val="single" w:sz="12" w:space="1" w:color="auto"/>
        </w:pBdr>
        <w:rPr>
          <w:b/>
        </w:rPr>
      </w:pPr>
      <w:r w:rsidRPr="00493CF1">
        <w:rPr>
          <w:b/>
        </w:rPr>
        <w:t>B. Objective scores</w:t>
      </w:r>
    </w:p>
    <w:p w:rsidR="00A60891" w:rsidRPr="00493CF1" w:rsidRDefault="00A60891" w:rsidP="00A60891"/>
    <w:p w:rsidR="00A60891" w:rsidRPr="00493CF1" w:rsidRDefault="00A60891" w:rsidP="00A60891">
      <w:r w:rsidRPr="00493CF1">
        <w:t>Internal details</w:t>
      </w:r>
      <w:r w:rsidRPr="00493CF1">
        <w:tab/>
      </w:r>
      <w:r w:rsidRPr="00493CF1">
        <w:tab/>
      </w:r>
      <w:r w:rsidRPr="00493CF1">
        <w:tab/>
        <w:t>18.75 (7.77)</w:t>
      </w:r>
      <w:r w:rsidRPr="00493CF1">
        <w:tab/>
        <w:t>17.56 (6.83)</w:t>
      </w:r>
      <w:r w:rsidRPr="00493CF1">
        <w:tab/>
        <w:t>17.59 (7.33)</w:t>
      </w:r>
      <w:r w:rsidRPr="00493CF1">
        <w:tab/>
        <w:t>18.66 (7.88)</w:t>
      </w:r>
      <w:r w:rsidRPr="00493CF1">
        <w:tab/>
        <w:t>19.63 (7.72)</w:t>
      </w:r>
      <w:r w:rsidRPr="00493CF1">
        <w:tab/>
        <w:t>20.31 (8.00)</w:t>
      </w:r>
      <w:r w:rsidRPr="00493CF1">
        <w:tab/>
        <w:t>17.06 (6.53)</w:t>
      </w:r>
      <w:r w:rsidRPr="00493CF1">
        <w:tab/>
        <w:t>16.03 (6.69)</w:t>
      </w:r>
    </w:p>
    <w:p w:rsidR="00A60891" w:rsidRDefault="00A60891" w:rsidP="00A60891">
      <w:r w:rsidRPr="00493CF1">
        <w:t>External details</w:t>
      </w:r>
      <w:r w:rsidRPr="00493CF1">
        <w:tab/>
      </w:r>
      <w:r w:rsidRPr="00493CF1">
        <w:tab/>
      </w:r>
      <w:r w:rsidRPr="00493CF1">
        <w:tab/>
        <w:t>6.25 (4.27)</w:t>
      </w:r>
      <w:r w:rsidRPr="00493CF1">
        <w:tab/>
        <w:t>5.66 (4.06)</w:t>
      </w:r>
      <w:r w:rsidRPr="00493CF1">
        <w:tab/>
        <w:t>5.91 (2.78)</w:t>
      </w:r>
      <w:r w:rsidRPr="00493CF1">
        <w:tab/>
        <w:t>6.47 (4.46)</w:t>
      </w:r>
      <w:r w:rsidRPr="00493CF1">
        <w:tab/>
        <w:t>7.16 (3.34)</w:t>
      </w:r>
      <w:r w:rsidRPr="00493CF1">
        <w:tab/>
        <w:t>9.28 (5.40)</w:t>
      </w:r>
      <w:r w:rsidRPr="00493CF1">
        <w:tab/>
        <w:t>8.41 (5.18)</w:t>
      </w:r>
      <w:r w:rsidRPr="00493CF1">
        <w:tab/>
        <w:t>6.66 (4.36)</w:t>
      </w:r>
    </w:p>
    <w:p w:rsidR="00A60891" w:rsidRDefault="00A60891" w:rsidP="00A60891"/>
    <w:p w:rsidR="00A60891" w:rsidRDefault="00A60891" w:rsidP="00A60891"/>
    <w:p w:rsidR="00A60891" w:rsidRDefault="00A60891" w:rsidP="00A60891"/>
    <w:p w:rsidR="00A60891" w:rsidRDefault="00A60891" w:rsidP="00A60891"/>
    <w:p w:rsidR="00A60891" w:rsidRDefault="00A60891" w:rsidP="00A60891"/>
    <w:p w:rsidR="00A60891" w:rsidRDefault="00A60891" w:rsidP="00A60891"/>
    <w:p w:rsidR="004E1B45" w:rsidRDefault="000B7F8B"/>
    <w:sectPr w:rsidR="004E1B45" w:rsidSect="00A6089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0891"/>
    <w:rsid w:val="000B7F8B"/>
    <w:rsid w:val="00241D8B"/>
    <w:rsid w:val="003A6637"/>
    <w:rsid w:val="00676917"/>
    <w:rsid w:val="00A60891"/>
    <w:rsid w:val="00AE41BD"/>
    <w:rsid w:val="00B24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5E2367-20C0-4138-BB52-DC6BDA938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08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88</Characters>
  <Application>Microsoft Office Word</Application>
  <DocSecurity>0</DocSecurity>
  <Lines>9</Lines>
  <Paragraphs>2</Paragraphs>
  <ScaleCrop>false</ScaleCrop>
  <Company/>
  <LinksUpToDate>false</LinksUpToDate>
  <CharactersWithSpaces>1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Barry</dc:creator>
  <cp:keywords/>
  <dc:description/>
  <cp:lastModifiedBy>Daniel Barry</cp:lastModifiedBy>
  <cp:revision>2</cp:revision>
  <dcterms:created xsi:type="dcterms:W3CDTF">2018-02-12T12:49:00Z</dcterms:created>
  <dcterms:modified xsi:type="dcterms:W3CDTF">2018-02-12T12:55:00Z</dcterms:modified>
</cp:coreProperties>
</file>